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658CF" w:rsidRPr="00974254" w:rsidRDefault="009658CF" w:rsidP="009658CF">
      <w:pPr>
        <w:spacing w:line="360" w:lineRule="auto"/>
        <w:jc w:val="center"/>
        <w:rPr>
          <w:rFonts w:cs="Tahoma"/>
          <w:b/>
          <w:bCs/>
          <w:color w:val="000000" w:themeColor="text1"/>
          <w:lang w:val="en-US"/>
        </w:rPr>
      </w:pPr>
      <w:r w:rsidRPr="00974254">
        <w:rPr>
          <w:rFonts w:cs="Tahoma"/>
          <w:b/>
          <w:bCs/>
          <w:color w:val="000000" w:themeColor="text1"/>
          <w:lang w:val="en-US"/>
        </w:rPr>
        <w:t>Supplemental Information</w:t>
      </w:r>
    </w:p>
    <w:p w:rsidR="009658CF" w:rsidRPr="00974254" w:rsidRDefault="009658CF" w:rsidP="009658CF">
      <w:pPr>
        <w:spacing w:line="360" w:lineRule="auto"/>
        <w:jc w:val="both"/>
        <w:rPr>
          <w:rFonts w:cs="Tahoma"/>
          <w:b/>
          <w:bCs/>
          <w:color w:val="000000" w:themeColor="text1"/>
          <w:lang w:val="en-US"/>
        </w:rPr>
      </w:pPr>
    </w:p>
    <w:p w:rsidR="009658CF" w:rsidRPr="00974254" w:rsidRDefault="009658CF" w:rsidP="009658CF">
      <w:pPr>
        <w:spacing w:line="360" w:lineRule="auto"/>
        <w:jc w:val="both"/>
        <w:rPr>
          <w:b/>
          <w:color w:val="000000" w:themeColor="text1"/>
          <w:lang w:val="en-US"/>
        </w:rPr>
      </w:pPr>
      <w:r w:rsidRPr="00974254">
        <w:rPr>
          <w:b/>
          <w:color w:val="000000" w:themeColor="text1"/>
          <w:lang w:val="en-US"/>
        </w:rPr>
        <w:t>Supplemental Figure legends:</w:t>
      </w:r>
    </w:p>
    <w:p w:rsidR="009658CF" w:rsidRPr="00974254" w:rsidRDefault="009658CF" w:rsidP="009658CF">
      <w:pPr>
        <w:spacing w:line="360" w:lineRule="auto"/>
        <w:jc w:val="both"/>
        <w:rPr>
          <w:b/>
          <w:color w:val="000000" w:themeColor="text1"/>
          <w:lang w:val="en-US"/>
        </w:rPr>
      </w:pPr>
    </w:p>
    <w:p w:rsidR="009658CF" w:rsidRPr="00974254" w:rsidRDefault="009658CF" w:rsidP="009658CF">
      <w:pPr>
        <w:spacing w:line="360" w:lineRule="auto"/>
        <w:jc w:val="both"/>
        <w:rPr>
          <w:b/>
          <w:color w:val="000000" w:themeColor="text1"/>
          <w:lang w:val="en-US"/>
        </w:rPr>
      </w:pPr>
      <w:r w:rsidRPr="00974254">
        <w:rPr>
          <w:b/>
          <w:color w:val="000000" w:themeColor="text1"/>
          <w:lang w:val="en-US"/>
        </w:rPr>
        <w:t>Figure S1: Illustration of Genome wide screening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color w:val="000000" w:themeColor="text1"/>
          <w:lang w:val="en-US"/>
        </w:rPr>
        <w:t xml:space="preserve">A) Hela-shAPAF1 cells were treated with Actinomycin D (1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 xml:space="preserve">M final) for 72h and were stained with CMFDA (10 µM) and Hoechst 33342 (2,5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>g/mL). Images were the acquired on the Operatta at 10X magnification (Brightfield, Alexa 488 and DAPI channels). ROI selection according to the Cell roundness/contrast parameter shows that dying cells are correctly identified (red), while almost all flat, attached cells were not selected (green)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color w:val="000000" w:themeColor="text1"/>
          <w:lang w:val="en-US"/>
        </w:rPr>
        <w:t>B) GO analysis of molecular functional or biological process for the sensitizing versus the CICD protector genes identified in the pan genomic screen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</w:p>
    <w:p w:rsidR="009658CF" w:rsidRPr="00974254" w:rsidRDefault="009658CF" w:rsidP="009658CF">
      <w:pPr>
        <w:spacing w:line="360" w:lineRule="auto"/>
        <w:jc w:val="both"/>
        <w:rPr>
          <w:b/>
          <w:color w:val="000000" w:themeColor="text1"/>
          <w:lang w:val="en-US"/>
        </w:rPr>
      </w:pPr>
      <w:r w:rsidRPr="00974254">
        <w:rPr>
          <w:b/>
          <w:color w:val="000000" w:themeColor="text1"/>
          <w:lang w:val="en-US"/>
        </w:rPr>
        <w:t>Figure S2: secondary validation of some of the UPS hits identified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b/>
          <w:color w:val="000000" w:themeColor="text1"/>
          <w:lang w:val="en-US"/>
        </w:rPr>
        <w:t>A) B)</w:t>
      </w:r>
      <w:r w:rsidRPr="00974254">
        <w:rPr>
          <w:color w:val="000000" w:themeColor="text1"/>
          <w:lang w:val="en-US"/>
        </w:rPr>
        <w:t xml:space="preserve"> </w:t>
      </w:r>
      <w:r w:rsidRPr="00974254">
        <w:rPr>
          <w:b/>
          <w:color w:val="000000" w:themeColor="text1"/>
          <w:lang w:val="en-US"/>
        </w:rPr>
        <w:t>C)</w:t>
      </w:r>
      <w:r w:rsidRPr="00974254">
        <w:rPr>
          <w:color w:val="000000" w:themeColor="text1"/>
          <w:lang w:val="en-US"/>
        </w:rPr>
        <w:t xml:space="preserve"> and </w:t>
      </w:r>
      <w:r w:rsidRPr="00974254">
        <w:rPr>
          <w:b/>
          <w:color w:val="000000" w:themeColor="text1"/>
          <w:lang w:val="en-US"/>
        </w:rPr>
        <w:t>D)</w:t>
      </w:r>
      <w:r w:rsidRPr="00974254">
        <w:rPr>
          <w:color w:val="000000" w:themeColor="text1"/>
          <w:lang w:val="en-US"/>
        </w:rPr>
        <w:t xml:space="preserve"> HeLa cells were transfected with the indicated siRNA [20nM] for 48 hours and were treated with Actinomycin D (1 µM) and qVD-OPH (20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>M) for 24 hours and cell death was measured by flow cytometry using a Propidium Iodide staining. Each siRNA transfection was verified by immunoblotting using specific antibody. Erk2 or Hsp60 were used as loading controls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color w:val="000000" w:themeColor="text1"/>
          <w:lang w:val="en-US"/>
        </w:rPr>
        <w:t>Data are expressed as mean ± s.d (n=3) immunoblots are representative of 3 individual experiments.</w:t>
      </w:r>
    </w:p>
    <w:p w:rsidR="009658CF" w:rsidRPr="00974254" w:rsidRDefault="009658CF" w:rsidP="009658CF">
      <w:pPr>
        <w:spacing w:line="360" w:lineRule="auto"/>
        <w:jc w:val="both"/>
        <w:rPr>
          <w:rFonts w:cs="Tahoma"/>
          <w:color w:val="000000" w:themeColor="text1"/>
          <w:lang w:val="en-US"/>
        </w:rPr>
      </w:pPr>
    </w:p>
    <w:p w:rsidR="009658CF" w:rsidRPr="00974254" w:rsidRDefault="009658CF" w:rsidP="009658CF">
      <w:pPr>
        <w:spacing w:line="360" w:lineRule="auto"/>
        <w:jc w:val="both"/>
        <w:rPr>
          <w:rFonts w:cs="Tahoma"/>
          <w:b/>
          <w:bCs/>
          <w:color w:val="000000" w:themeColor="text1"/>
          <w:lang w:val="en-US"/>
        </w:rPr>
      </w:pPr>
      <w:r w:rsidRPr="00974254">
        <w:rPr>
          <w:rFonts w:cs="Tahoma"/>
          <w:b/>
          <w:bCs/>
          <w:color w:val="000000" w:themeColor="text1"/>
          <w:lang w:val="en-US"/>
        </w:rPr>
        <w:t>Figure S3: knock down of UBR2 does not sensitizes cells to apoptosis-induced death</w:t>
      </w:r>
    </w:p>
    <w:p w:rsidR="00FE6C2B" w:rsidRDefault="009658CF" w:rsidP="009658CF">
      <w:pPr>
        <w:spacing w:line="360" w:lineRule="auto"/>
        <w:jc w:val="both"/>
        <w:rPr>
          <w:rFonts w:cs="Tahoma"/>
          <w:color w:val="000000" w:themeColor="text1"/>
          <w:lang w:val="en-US"/>
        </w:rPr>
      </w:pPr>
      <w:r w:rsidRPr="00974254">
        <w:rPr>
          <w:rFonts w:cs="Tahoma"/>
          <w:b/>
          <w:bCs/>
          <w:color w:val="000000" w:themeColor="text1"/>
          <w:lang w:val="en-US"/>
        </w:rPr>
        <w:t>A)</w:t>
      </w:r>
      <w:r w:rsidRPr="00974254">
        <w:rPr>
          <w:rFonts w:cs="Tahoma"/>
          <w:color w:val="000000" w:themeColor="text1"/>
          <w:lang w:val="en-US"/>
        </w:rPr>
        <w:t xml:space="preserve"> HeLa cells were transfected with a control of a siRNA targeting UBR2 [20nM]. UBR2 expression was then determined by immunoblots 48 hours later. Actin is used as a loading control.</w:t>
      </w:r>
      <w:r w:rsidR="0065620C">
        <w:rPr>
          <w:rFonts w:cs="Tahoma"/>
          <w:color w:val="000000" w:themeColor="text1"/>
          <w:lang w:val="en-US"/>
        </w:rPr>
        <w:t xml:space="preserve"> </w:t>
      </w:r>
    </w:p>
    <w:p w:rsidR="009658CF" w:rsidRPr="00974254" w:rsidRDefault="009658CF" w:rsidP="009658CF">
      <w:pPr>
        <w:spacing w:line="360" w:lineRule="auto"/>
        <w:jc w:val="both"/>
        <w:rPr>
          <w:rFonts w:cs="Tahoma"/>
          <w:color w:val="000000" w:themeColor="text1"/>
          <w:lang w:val="en-US"/>
        </w:rPr>
      </w:pPr>
      <w:r w:rsidRPr="00974254">
        <w:rPr>
          <w:rFonts w:cs="Tahoma"/>
          <w:b/>
          <w:bCs/>
          <w:color w:val="000000" w:themeColor="text1"/>
          <w:lang w:val="en-US"/>
        </w:rPr>
        <w:t>B)</w:t>
      </w:r>
      <w:r w:rsidRPr="00974254">
        <w:rPr>
          <w:rFonts w:cs="Tahoma"/>
          <w:color w:val="000000" w:themeColor="text1"/>
          <w:lang w:val="en-US"/>
        </w:rPr>
        <w:t xml:space="preserve"> HeLa cells were transfected with indicated siRNA and 48 hours later treated with Act D (1µM), </w:t>
      </w:r>
      <w:r w:rsidRPr="00974254">
        <w:rPr>
          <w:color w:val="000000" w:themeColor="text1"/>
          <w:lang w:val="en-US"/>
        </w:rPr>
        <w:t xml:space="preserve">Mitomycin C (MMC, 200 µM) or Staurosporine (STS, 1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 xml:space="preserve">M) </w:t>
      </w:r>
      <w:r w:rsidRPr="00974254">
        <w:rPr>
          <w:rFonts w:cs="Tahoma"/>
          <w:color w:val="000000" w:themeColor="text1"/>
          <w:lang w:val="en-US"/>
        </w:rPr>
        <w:t>for 6 hours. Cell death was measured by FACS using DAPI staining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b/>
          <w:bCs/>
          <w:color w:val="000000" w:themeColor="text1"/>
          <w:lang w:val="en-US"/>
        </w:rPr>
        <w:t>C)</w:t>
      </w:r>
      <w:r w:rsidRPr="00974254">
        <w:rPr>
          <w:color w:val="000000" w:themeColor="text1"/>
          <w:lang w:val="en-US"/>
        </w:rPr>
        <w:t xml:space="preserve"> HeLa cells were transfected with the indicated siRNA for 48 hours and then treated with 100 µM ABT-737 for 4 hours or with ABT-737 (100 µM) + q-VD-OPH (20 µM) for 4 days. Cell death was measured by FACS analysis using DAPI staining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color w:val="000000" w:themeColor="text1"/>
          <w:lang w:val="en-US"/>
        </w:rPr>
        <w:lastRenderedPageBreak/>
        <w:t>Data are expressed as mean ± s.d (n=3) immunoblots ** p&lt; 0.01, N.S. non-significant.</w:t>
      </w:r>
    </w:p>
    <w:p w:rsidR="009658CF" w:rsidRPr="00974254" w:rsidRDefault="009658CF" w:rsidP="009658CF">
      <w:pPr>
        <w:spacing w:line="360" w:lineRule="auto"/>
        <w:jc w:val="both"/>
        <w:rPr>
          <w:rFonts w:cs="Tahoma"/>
          <w:color w:val="000000" w:themeColor="text1"/>
          <w:lang w:val="en-US"/>
        </w:rPr>
      </w:pPr>
    </w:p>
    <w:p w:rsidR="009658CF" w:rsidRPr="00974254" w:rsidRDefault="009658CF" w:rsidP="009658CF">
      <w:pPr>
        <w:spacing w:line="360" w:lineRule="auto"/>
        <w:jc w:val="both"/>
        <w:rPr>
          <w:b/>
          <w:color w:val="000000" w:themeColor="text1"/>
          <w:lang w:val="en-GB"/>
        </w:rPr>
      </w:pPr>
      <w:r w:rsidRPr="00974254">
        <w:rPr>
          <w:b/>
          <w:color w:val="000000" w:themeColor="text1"/>
          <w:lang w:val="en-US"/>
        </w:rPr>
        <w:t xml:space="preserve">Figure S4: UBR2 </w:t>
      </w:r>
      <w:r w:rsidRPr="00974254">
        <w:rPr>
          <w:b/>
          <w:color w:val="000000" w:themeColor="text1"/>
          <w:lang w:val="en-GB"/>
        </w:rPr>
        <w:t>regulates CICD but no other non-apoptotic forms of death (necroptosis, ferroptosis or autophagy related)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b/>
          <w:color w:val="000000" w:themeColor="text1"/>
          <w:lang w:val="en-US"/>
        </w:rPr>
        <w:t>A)</w:t>
      </w:r>
      <w:r w:rsidRPr="00974254">
        <w:rPr>
          <w:color w:val="000000" w:themeColor="text1"/>
          <w:lang w:val="en-US"/>
        </w:rPr>
        <w:t xml:space="preserve"> HeLa control cells (crispr CTL) and HeLa cells invalidated for ATG12 (crispr ATG12) were transfected with the indicated siRNA and were treated 48 hours later with Actinomycin D alone (1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 xml:space="preserve">M) as an « apoptosis » stimulus or in combination with the pan-caspase inhibitor qVD-OPH (20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>M) as a « CICD » stimulus for 24 hours. Cell death was measured by flow cytometry using a DAPI staining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b/>
          <w:color w:val="000000" w:themeColor="text1"/>
          <w:lang w:val="en-US"/>
        </w:rPr>
        <w:t>B)</w:t>
      </w:r>
      <w:r w:rsidRPr="00974254">
        <w:rPr>
          <w:color w:val="000000" w:themeColor="text1"/>
          <w:lang w:val="en-US"/>
        </w:rPr>
        <w:t xml:space="preserve"> 3T3-SA cells were transfected with either a siRNA control or with two different siRNA targeting the mouse isoform of UBR2. 48 hours later cells were treated with TNF</w:t>
      </w:r>
      <w:r w:rsidRPr="00974254">
        <w:rPr>
          <w:color w:val="000000" w:themeColor="text1"/>
        </w:rPr>
        <w:sym w:font="Symbol" w:char="F061"/>
      </w:r>
      <w:r w:rsidRPr="00974254">
        <w:rPr>
          <w:color w:val="000000" w:themeColor="text1"/>
          <w:lang w:val="en-US"/>
        </w:rPr>
        <w:t xml:space="preserve"> and zVAD.fmk alone (10 ng/mL, 25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 xml:space="preserve">M) for induction of necroptosis or in combination with Necrostatin-1 (30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>M) for 24 hours. Cell death was measured by flow cytometry using a DAPI staining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b/>
          <w:color w:val="000000" w:themeColor="text1"/>
          <w:lang w:val="en-US"/>
        </w:rPr>
        <w:t>C)</w:t>
      </w:r>
      <w:r w:rsidRPr="00974254">
        <w:rPr>
          <w:color w:val="000000" w:themeColor="text1"/>
          <w:lang w:val="en-US"/>
        </w:rPr>
        <w:t xml:space="preserve"> Whole cell lysates of 3T3-SA cells presented in B. were analyzed for UBR2 expression by immunoblotting. Actin was used as a loading control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b/>
          <w:color w:val="000000" w:themeColor="text1"/>
          <w:lang w:val="en-US"/>
        </w:rPr>
        <w:t>D)</w:t>
      </w:r>
      <w:r w:rsidRPr="00974254">
        <w:rPr>
          <w:color w:val="000000" w:themeColor="text1"/>
          <w:lang w:val="en-US"/>
        </w:rPr>
        <w:t xml:space="preserve"> HeLa cells were transfected with the indicated siRNA and 48 hours later were treated with Erastin alone (20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 xml:space="preserve">M) as a ferroptosis stimulus or in combination with Ferrostatin-1 (Fer-1, 1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>M, a ferroptosis inhibitor) for 24 hours. Cell death was measured by flow cytometry using a DAPI staining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color w:val="000000" w:themeColor="text1"/>
          <w:lang w:val="en-US"/>
        </w:rPr>
        <w:t>Data are expressed as mean ± s.d (n=3) immunoblots are representative of 3 or more individual experiments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color w:val="000000" w:themeColor="text1"/>
          <w:lang w:val="en-US"/>
        </w:rPr>
        <w:t>***p&lt;0.001 according to a two-way ANOVA. N.S: non-significant.</w:t>
      </w:r>
    </w:p>
    <w:p w:rsidR="009658CF" w:rsidRPr="00974254" w:rsidRDefault="009658CF" w:rsidP="009658CF">
      <w:pPr>
        <w:spacing w:line="360" w:lineRule="auto"/>
        <w:jc w:val="both"/>
        <w:rPr>
          <w:rFonts w:cs="Tahoma"/>
          <w:color w:val="000000" w:themeColor="text1"/>
          <w:lang w:val="en-US"/>
        </w:rPr>
      </w:pPr>
    </w:p>
    <w:p w:rsidR="009658CF" w:rsidRPr="00974254" w:rsidRDefault="009658CF" w:rsidP="009658CF">
      <w:pPr>
        <w:spacing w:line="360" w:lineRule="auto"/>
        <w:jc w:val="both"/>
        <w:rPr>
          <w:rFonts w:cs="Tahoma"/>
          <w:b/>
          <w:bCs/>
          <w:color w:val="000000" w:themeColor="text1"/>
          <w:lang w:val="en-US"/>
        </w:rPr>
      </w:pPr>
      <w:r w:rsidRPr="00974254">
        <w:rPr>
          <w:rFonts w:cs="Tahoma"/>
          <w:b/>
          <w:bCs/>
          <w:color w:val="000000" w:themeColor="text1"/>
          <w:lang w:val="en-US"/>
        </w:rPr>
        <w:t xml:space="preserve">Figure S5: </w:t>
      </w:r>
      <w:r w:rsidRPr="00974254">
        <w:rPr>
          <w:b/>
          <w:color w:val="000000" w:themeColor="text1"/>
          <w:lang w:val="en-US"/>
        </w:rPr>
        <w:t>UBR2 controls MAPK/Erk signaling pathway in MDA-MB-231 cells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color w:val="000000" w:themeColor="text1"/>
          <w:lang w:val="en-US"/>
        </w:rPr>
        <w:t xml:space="preserve">MDA-MB-231 cells were transfected with a non-targeting siRNA (siCont) or a siRNA targeting UBR2 [20 nM] for 48 hours and were treated with Actinomycin D (1 µM) and qVD-OPH (20 </w:t>
      </w:r>
      <w:r w:rsidRPr="00974254">
        <w:rPr>
          <w:color w:val="000000" w:themeColor="text1"/>
        </w:rPr>
        <w:sym w:font="Symbol" w:char="F06D"/>
      </w:r>
      <w:r w:rsidRPr="00974254">
        <w:rPr>
          <w:color w:val="000000" w:themeColor="text1"/>
          <w:lang w:val="en-US"/>
        </w:rPr>
        <w:t xml:space="preserve">M) for the indicated time. Whole cell lysates were analyzed for </w:t>
      </w:r>
      <w:proofErr w:type="gramStart"/>
      <w:r w:rsidRPr="00974254">
        <w:rPr>
          <w:color w:val="000000" w:themeColor="text1"/>
          <w:lang w:val="en-US"/>
        </w:rPr>
        <w:t>p.Erk</w:t>
      </w:r>
      <w:proofErr w:type="gramEnd"/>
      <w:r w:rsidRPr="00974254">
        <w:rPr>
          <w:color w:val="000000" w:themeColor="text1"/>
          <w:lang w:val="en-US"/>
        </w:rPr>
        <w:t>1/2, Erk1/2, p.p90RSK and RSK1/2/3 by immunoblotting. Hsp60 was used as a loading control.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color w:val="000000" w:themeColor="text1"/>
          <w:lang w:val="en-US"/>
        </w:rPr>
        <w:t>Immunoblots are representative of 3 or more individual experiments.</w:t>
      </w:r>
    </w:p>
    <w:p w:rsidR="009658CF" w:rsidRPr="00974254" w:rsidRDefault="009658CF" w:rsidP="009658CF">
      <w:pPr>
        <w:spacing w:line="360" w:lineRule="auto"/>
        <w:jc w:val="both"/>
        <w:rPr>
          <w:rFonts w:cs="Tahoma"/>
          <w:b/>
          <w:bCs/>
          <w:color w:val="000000" w:themeColor="text1"/>
          <w:lang w:val="en-US"/>
        </w:rPr>
      </w:pPr>
      <w:r w:rsidRPr="00974254">
        <w:rPr>
          <w:rFonts w:cs="Tahoma"/>
          <w:b/>
          <w:bCs/>
          <w:color w:val="000000" w:themeColor="text1"/>
          <w:lang w:val="en-US"/>
        </w:rPr>
        <w:lastRenderedPageBreak/>
        <w:br/>
        <w:t>Figure S</w:t>
      </w:r>
      <w:proofErr w:type="gramStart"/>
      <w:r w:rsidRPr="00974254">
        <w:rPr>
          <w:rFonts w:cs="Tahoma"/>
          <w:b/>
          <w:bCs/>
          <w:color w:val="000000" w:themeColor="text1"/>
          <w:lang w:val="en-US"/>
        </w:rPr>
        <w:t>6 :</w:t>
      </w:r>
      <w:proofErr w:type="gramEnd"/>
      <w:r w:rsidRPr="00974254">
        <w:rPr>
          <w:rFonts w:cs="Tahoma"/>
          <w:b/>
          <w:bCs/>
          <w:color w:val="000000" w:themeColor="text1"/>
          <w:lang w:val="en-US"/>
        </w:rPr>
        <w:t xml:space="preserve"> UBR2 mRNA expression in indicated human cancers.</w:t>
      </w:r>
    </w:p>
    <w:p w:rsidR="009658CF" w:rsidRPr="00974254" w:rsidRDefault="009658CF" w:rsidP="009658CF">
      <w:pPr>
        <w:spacing w:line="360" w:lineRule="auto"/>
        <w:jc w:val="both"/>
        <w:rPr>
          <w:rFonts w:cs="Tahoma"/>
          <w:color w:val="000000" w:themeColor="text1"/>
          <w:lang w:val="en-US"/>
        </w:rPr>
      </w:pPr>
      <w:r w:rsidRPr="00974254">
        <w:rPr>
          <w:rFonts w:cs="Tahoma"/>
          <w:color w:val="000000" w:themeColor="text1"/>
          <w:lang w:val="en-US"/>
        </w:rPr>
        <w:t>Data were obtained from Oncomine website.</w:t>
      </w:r>
    </w:p>
    <w:p w:rsidR="009658CF" w:rsidRPr="00974254" w:rsidRDefault="009658CF" w:rsidP="009658CF">
      <w:pPr>
        <w:spacing w:line="360" w:lineRule="auto"/>
        <w:jc w:val="both"/>
        <w:rPr>
          <w:rFonts w:cs="Tahoma"/>
          <w:color w:val="000000" w:themeColor="text1"/>
          <w:lang w:val="en-US"/>
        </w:rPr>
      </w:pPr>
    </w:p>
    <w:p w:rsidR="009658CF" w:rsidRPr="00974254" w:rsidRDefault="009658CF" w:rsidP="009658CF">
      <w:pPr>
        <w:spacing w:line="360" w:lineRule="auto"/>
        <w:jc w:val="both"/>
        <w:rPr>
          <w:rFonts w:cs="Tahoma"/>
          <w:color w:val="000000" w:themeColor="text1"/>
          <w:lang w:val="en-US"/>
        </w:rPr>
      </w:pPr>
    </w:p>
    <w:p w:rsidR="009658CF" w:rsidRPr="00974254" w:rsidRDefault="009658CF" w:rsidP="009658CF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974254">
        <w:rPr>
          <w:rFonts w:cs="Tahoma"/>
          <w:b/>
          <w:bCs/>
          <w:color w:val="000000" w:themeColor="text1"/>
          <w:lang w:val="en-US"/>
        </w:rPr>
        <w:t>supplementary</w:t>
      </w:r>
      <w:r w:rsidRPr="00974254">
        <w:rPr>
          <w:b/>
          <w:bCs/>
          <w:color w:val="000000" w:themeColor="text1"/>
          <w:lang w:val="en-US"/>
        </w:rPr>
        <w:t xml:space="preserve"> table 1: List of candidates’ genes for CICD regulation</w:t>
      </w:r>
    </w:p>
    <w:p w:rsidR="009658CF" w:rsidRPr="00974254" w:rsidRDefault="009658CF" w:rsidP="009658CF">
      <w:pPr>
        <w:spacing w:line="360" w:lineRule="auto"/>
        <w:jc w:val="both"/>
        <w:rPr>
          <w:color w:val="000000" w:themeColor="text1"/>
          <w:lang w:val="en-US"/>
        </w:rPr>
      </w:pPr>
      <w:r w:rsidRPr="00974254">
        <w:rPr>
          <w:color w:val="000000" w:themeColor="text1"/>
          <w:lang w:val="en-US"/>
        </w:rPr>
        <w:t>Table of Sensitizer and Protector genes identified from the Genome siRNA lethality screen. In red, are the gene belonging to the Ubiquitin Proteasome pathway.</w:t>
      </w:r>
    </w:p>
    <w:p w:rsidR="009658CF" w:rsidRPr="00974254" w:rsidRDefault="009658CF" w:rsidP="009658CF">
      <w:pPr>
        <w:rPr>
          <w:rFonts w:ascii="Calibri" w:hAnsi="Calibri"/>
          <w:b/>
          <w:color w:val="000000" w:themeColor="text1"/>
          <w:lang w:val="en-US"/>
        </w:rPr>
      </w:pPr>
    </w:p>
    <w:p w:rsidR="00641A23" w:rsidRPr="00974254" w:rsidRDefault="00641A23">
      <w:pPr>
        <w:rPr>
          <w:color w:val="000000" w:themeColor="text1"/>
          <w:lang w:val="en-US"/>
        </w:rPr>
      </w:pPr>
    </w:p>
    <w:sectPr w:rsidR="00641A23" w:rsidRPr="00974254" w:rsidSect="00106E93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601D5" w:rsidRDefault="002601D5">
      <w:r>
        <w:separator/>
      </w:r>
    </w:p>
  </w:endnote>
  <w:endnote w:type="continuationSeparator" w:id="0">
    <w:p w:rsidR="002601D5" w:rsidRDefault="00260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4A041A" w:rsidRDefault="00974254" w:rsidP="0009545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A041A" w:rsidRDefault="002601D5" w:rsidP="0009545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4A041A" w:rsidRDefault="00974254" w:rsidP="0009545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3</w:t>
    </w:r>
    <w:r>
      <w:rPr>
        <w:rStyle w:val="Numrodepage"/>
      </w:rPr>
      <w:fldChar w:fldCharType="end"/>
    </w:r>
  </w:p>
  <w:p w:rsidR="004A041A" w:rsidRDefault="002601D5" w:rsidP="0009545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601D5" w:rsidRDefault="002601D5">
      <w:r>
        <w:separator/>
      </w:r>
    </w:p>
  </w:footnote>
  <w:footnote w:type="continuationSeparator" w:id="0">
    <w:p w:rsidR="002601D5" w:rsidRDefault="00260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2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8CF"/>
    <w:rsid w:val="00000B24"/>
    <w:rsid w:val="00003072"/>
    <w:rsid w:val="000078DF"/>
    <w:rsid w:val="00007C33"/>
    <w:rsid w:val="000159A6"/>
    <w:rsid w:val="00021754"/>
    <w:rsid w:val="00021C02"/>
    <w:rsid w:val="0002607F"/>
    <w:rsid w:val="00026B9F"/>
    <w:rsid w:val="00027C26"/>
    <w:rsid w:val="0003125D"/>
    <w:rsid w:val="000313C2"/>
    <w:rsid w:val="00032006"/>
    <w:rsid w:val="00032FBB"/>
    <w:rsid w:val="000362FF"/>
    <w:rsid w:val="0003635B"/>
    <w:rsid w:val="0004011C"/>
    <w:rsid w:val="00040CBE"/>
    <w:rsid w:val="00043A48"/>
    <w:rsid w:val="000444AA"/>
    <w:rsid w:val="00044567"/>
    <w:rsid w:val="00045DF1"/>
    <w:rsid w:val="0004662B"/>
    <w:rsid w:val="000478EA"/>
    <w:rsid w:val="00050859"/>
    <w:rsid w:val="00055DC3"/>
    <w:rsid w:val="00060889"/>
    <w:rsid w:val="00062613"/>
    <w:rsid w:val="00063E51"/>
    <w:rsid w:val="000649B8"/>
    <w:rsid w:val="00066794"/>
    <w:rsid w:val="00072FA0"/>
    <w:rsid w:val="00077E49"/>
    <w:rsid w:val="00077E75"/>
    <w:rsid w:val="00082B7A"/>
    <w:rsid w:val="00082EA0"/>
    <w:rsid w:val="00083787"/>
    <w:rsid w:val="00085A4B"/>
    <w:rsid w:val="00085E9F"/>
    <w:rsid w:val="0009402A"/>
    <w:rsid w:val="000958E1"/>
    <w:rsid w:val="00097603"/>
    <w:rsid w:val="00097726"/>
    <w:rsid w:val="000A04F9"/>
    <w:rsid w:val="000A3559"/>
    <w:rsid w:val="000A6D50"/>
    <w:rsid w:val="000A70EC"/>
    <w:rsid w:val="000B0493"/>
    <w:rsid w:val="000B1A81"/>
    <w:rsid w:val="000B2DE8"/>
    <w:rsid w:val="000C0A16"/>
    <w:rsid w:val="000C14E1"/>
    <w:rsid w:val="000C3935"/>
    <w:rsid w:val="000C5B9C"/>
    <w:rsid w:val="000D0B5B"/>
    <w:rsid w:val="000D1486"/>
    <w:rsid w:val="000D1645"/>
    <w:rsid w:val="000D1C6A"/>
    <w:rsid w:val="000D2959"/>
    <w:rsid w:val="000D6474"/>
    <w:rsid w:val="000D7CC9"/>
    <w:rsid w:val="000E0219"/>
    <w:rsid w:val="000E22DA"/>
    <w:rsid w:val="000E29A2"/>
    <w:rsid w:val="000E3128"/>
    <w:rsid w:val="000E62EB"/>
    <w:rsid w:val="000E6B9B"/>
    <w:rsid w:val="000E70C8"/>
    <w:rsid w:val="000F1285"/>
    <w:rsid w:val="000F286B"/>
    <w:rsid w:val="000F4EEA"/>
    <w:rsid w:val="000F722B"/>
    <w:rsid w:val="00100723"/>
    <w:rsid w:val="001013E6"/>
    <w:rsid w:val="00104A00"/>
    <w:rsid w:val="00104B7C"/>
    <w:rsid w:val="00104C4F"/>
    <w:rsid w:val="00110A1F"/>
    <w:rsid w:val="0011154B"/>
    <w:rsid w:val="00111932"/>
    <w:rsid w:val="00113D8D"/>
    <w:rsid w:val="00114EF6"/>
    <w:rsid w:val="0011501A"/>
    <w:rsid w:val="0011549A"/>
    <w:rsid w:val="00116C68"/>
    <w:rsid w:val="001175B9"/>
    <w:rsid w:val="00120047"/>
    <w:rsid w:val="00121EB7"/>
    <w:rsid w:val="00125584"/>
    <w:rsid w:val="00131022"/>
    <w:rsid w:val="001324D7"/>
    <w:rsid w:val="00132C76"/>
    <w:rsid w:val="00135E1C"/>
    <w:rsid w:val="0013711A"/>
    <w:rsid w:val="00137184"/>
    <w:rsid w:val="00137402"/>
    <w:rsid w:val="00137F67"/>
    <w:rsid w:val="00141C6B"/>
    <w:rsid w:val="00143491"/>
    <w:rsid w:val="001437A2"/>
    <w:rsid w:val="00144FB8"/>
    <w:rsid w:val="0015143B"/>
    <w:rsid w:val="0015175E"/>
    <w:rsid w:val="00151E2E"/>
    <w:rsid w:val="0016039F"/>
    <w:rsid w:val="001607F5"/>
    <w:rsid w:val="00163270"/>
    <w:rsid w:val="001644FE"/>
    <w:rsid w:val="00164856"/>
    <w:rsid w:val="00164889"/>
    <w:rsid w:val="00166601"/>
    <w:rsid w:val="00167F88"/>
    <w:rsid w:val="00175FB2"/>
    <w:rsid w:val="00176743"/>
    <w:rsid w:val="00181525"/>
    <w:rsid w:val="001828E6"/>
    <w:rsid w:val="00183B99"/>
    <w:rsid w:val="00184291"/>
    <w:rsid w:val="00185AC5"/>
    <w:rsid w:val="00186FBF"/>
    <w:rsid w:val="00190112"/>
    <w:rsid w:val="001905A2"/>
    <w:rsid w:val="00192202"/>
    <w:rsid w:val="0019309C"/>
    <w:rsid w:val="00194834"/>
    <w:rsid w:val="001A0BFC"/>
    <w:rsid w:val="001A4DFA"/>
    <w:rsid w:val="001A4E88"/>
    <w:rsid w:val="001A70EC"/>
    <w:rsid w:val="001B12EF"/>
    <w:rsid w:val="001B4F6E"/>
    <w:rsid w:val="001B6108"/>
    <w:rsid w:val="001B7E29"/>
    <w:rsid w:val="001C1628"/>
    <w:rsid w:val="001C1F3A"/>
    <w:rsid w:val="001C2143"/>
    <w:rsid w:val="001C3E02"/>
    <w:rsid w:val="001C4057"/>
    <w:rsid w:val="001C7984"/>
    <w:rsid w:val="001D0E7D"/>
    <w:rsid w:val="001D1059"/>
    <w:rsid w:val="001D1B31"/>
    <w:rsid w:val="001D427A"/>
    <w:rsid w:val="001D43C6"/>
    <w:rsid w:val="001D5A88"/>
    <w:rsid w:val="001D5ED6"/>
    <w:rsid w:val="001D78AB"/>
    <w:rsid w:val="001D7DFC"/>
    <w:rsid w:val="001E0442"/>
    <w:rsid w:val="001E192B"/>
    <w:rsid w:val="001E1BE1"/>
    <w:rsid w:val="001E3D45"/>
    <w:rsid w:val="001E7206"/>
    <w:rsid w:val="001E73A7"/>
    <w:rsid w:val="001F0C6F"/>
    <w:rsid w:val="001F1C24"/>
    <w:rsid w:val="001F4A04"/>
    <w:rsid w:val="001F5027"/>
    <w:rsid w:val="001F7F28"/>
    <w:rsid w:val="002013F7"/>
    <w:rsid w:val="00206D9B"/>
    <w:rsid w:val="00210089"/>
    <w:rsid w:val="0021420E"/>
    <w:rsid w:val="0021568F"/>
    <w:rsid w:val="00215B0C"/>
    <w:rsid w:val="002166E8"/>
    <w:rsid w:val="00217A7D"/>
    <w:rsid w:val="00217B48"/>
    <w:rsid w:val="00220764"/>
    <w:rsid w:val="002207B4"/>
    <w:rsid w:val="0022115E"/>
    <w:rsid w:val="002215BA"/>
    <w:rsid w:val="0022225C"/>
    <w:rsid w:val="00223F3D"/>
    <w:rsid w:val="002258C1"/>
    <w:rsid w:val="0022644E"/>
    <w:rsid w:val="00230624"/>
    <w:rsid w:val="00234300"/>
    <w:rsid w:val="00235F9D"/>
    <w:rsid w:val="00237240"/>
    <w:rsid w:val="00241D14"/>
    <w:rsid w:val="00242921"/>
    <w:rsid w:val="002429A0"/>
    <w:rsid w:val="00243748"/>
    <w:rsid w:val="002455EB"/>
    <w:rsid w:val="0024729A"/>
    <w:rsid w:val="002505E3"/>
    <w:rsid w:val="00252BB8"/>
    <w:rsid w:val="0025378C"/>
    <w:rsid w:val="00257CBB"/>
    <w:rsid w:val="002601D5"/>
    <w:rsid w:val="00261617"/>
    <w:rsid w:val="002639BB"/>
    <w:rsid w:val="002648E8"/>
    <w:rsid w:val="00265451"/>
    <w:rsid w:val="002679F9"/>
    <w:rsid w:val="00270478"/>
    <w:rsid w:val="002704EA"/>
    <w:rsid w:val="00270BF1"/>
    <w:rsid w:val="002712A9"/>
    <w:rsid w:val="002712B8"/>
    <w:rsid w:val="00271AED"/>
    <w:rsid w:val="0027539A"/>
    <w:rsid w:val="00276571"/>
    <w:rsid w:val="00276C2C"/>
    <w:rsid w:val="00277967"/>
    <w:rsid w:val="00283A7D"/>
    <w:rsid w:val="002876BE"/>
    <w:rsid w:val="00287834"/>
    <w:rsid w:val="002879EF"/>
    <w:rsid w:val="002946EF"/>
    <w:rsid w:val="00295479"/>
    <w:rsid w:val="0029711F"/>
    <w:rsid w:val="002A2007"/>
    <w:rsid w:val="002A2A7A"/>
    <w:rsid w:val="002A36F4"/>
    <w:rsid w:val="002A7E29"/>
    <w:rsid w:val="002B00D8"/>
    <w:rsid w:val="002B1841"/>
    <w:rsid w:val="002B43AE"/>
    <w:rsid w:val="002B6AB9"/>
    <w:rsid w:val="002C026D"/>
    <w:rsid w:val="002C173C"/>
    <w:rsid w:val="002C37B8"/>
    <w:rsid w:val="002C4169"/>
    <w:rsid w:val="002C6534"/>
    <w:rsid w:val="002C7FD4"/>
    <w:rsid w:val="002D0153"/>
    <w:rsid w:val="002D2AD5"/>
    <w:rsid w:val="002D5C24"/>
    <w:rsid w:val="002D6996"/>
    <w:rsid w:val="002D7677"/>
    <w:rsid w:val="002D7DA7"/>
    <w:rsid w:val="002E29F0"/>
    <w:rsid w:val="002E342B"/>
    <w:rsid w:val="002E5054"/>
    <w:rsid w:val="002E766C"/>
    <w:rsid w:val="002F06ED"/>
    <w:rsid w:val="002F1E85"/>
    <w:rsid w:val="002F2EBF"/>
    <w:rsid w:val="002F36F9"/>
    <w:rsid w:val="002F50B8"/>
    <w:rsid w:val="002F5313"/>
    <w:rsid w:val="002F579B"/>
    <w:rsid w:val="002F7B73"/>
    <w:rsid w:val="003005FC"/>
    <w:rsid w:val="003010C7"/>
    <w:rsid w:val="00304942"/>
    <w:rsid w:val="00304E6A"/>
    <w:rsid w:val="0031567D"/>
    <w:rsid w:val="003157BA"/>
    <w:rsid w:val="00317695"/>
    <w:rsid w:val="003214DB"/>
    <w:rsid w:val="003214DF"/>
    <w:rsid w:val="00322B20"/>
    <w:rsid w:val="00324D6F"/>
    <w:rsid w:val="0032654B"/>
    <w:rsid w:val="003276DB"/>
    <w:rsid w:val="00327944"/>
    <w:rsid w:val="003303B5"/>
    <w:rsid w:val="003338B4"/>
    <w:rsid w:val="00334370"/>
    <w:rsid w:val="00334388"/>
    <w:rsid w:val="00335511"/>
    <w:rsid w:val="003372AB"/>
    <w:rsid w:val="00341F47"/>
    <w:rsid w:val="0034263B"/>
    <w:rsid w:val="00343882"/>
    <w:rsid w:val="00346EDE"/>
    <w:rsid w:val="00350DE3"/>
    <w:rsid w:val="00353F8C"/>
    <w:rsid w:val="00355421"/>
    <w:rsid w:val="003577EE"/>
    <w:rsid w:val="00361D65"/>
    <w:rsid w:val="00362FD8"/>
    <w:rsid w:val="003713D7"/>
    <w:rsid w:val="00371BF3"/>
    <w:rsid w:val="00373CF6"/>
    <w:rsid w:val="003744CD"/>
    <w:rsid w:val="003755D7"/>
    <w:rsid w:val="003767A0"/>
    <w:rsid w:val="0038009C"/>
    <w:rsid w:val="00382D61"/>
    <w:rsid w:val="003844FC"/>
    <w:rsid w:val="00385CC9"/>
    <w:rsid w:val="00386271"/>
    <w:rsid w:val="003862EE"/>
    <w:rsid w:val="00392900"/>
    <w:rsid w:val="00394402"/>
    <w:rsid w:val="00394F3C"/>
    <w:rsid w:val="00395C39"/>
    <w:rsid w:val="00397E96"/>
    <w:rsid w:val="003A2347"/>
    <w:rsid w:val="003A2DB3"/>
    <w:rsid w:val="003A3B5B"/>
    <w:rsid w:val="003A55E7"/>
    <w:rsid w:val="003A6FDC"/>
    <w:rsid w:val="003B2E0D"/>
    <w:rsid w:val="003B7599"/>
    <w:rsid w:val="003C04E5"/>
    <w:rsid w:val="003C41CC"/>
    <w:rsid w:val="003C52D1"/>
    <w:rsid w:val="003C58D7"/>
    <w:rsid w:val="003C65E8"/>
    <w:rsid w:val="003C6B24"/>
    <w:rsid w:val="003D63EC"/>
    <w:rsid w:val="003E0203"/>
    <w:rsid w:val="003E17F6"/>
    <w:rsid w:val="003E1E78"/>
    <w:rsid w:val="003E20C6"/>
    <w:rsid w:val="003E42CD"/>
    <w:rsid w:val="003E4395"/>
    <w:rsid w:val="003E5910"/>
    <w:rsid w:val="003F03CD"/>
    <w:rsid w:val="003F0597"/>
    <w:rsid w:val="003F1BB1"/>
    <w:rsid w:val="003F2FCF"/>
    <w:rsid w:val="003F34EF"/>
    <w:rsid w:val="003F40AA"/>
    <w:rsid w:val="003F47E9"/>
    <w:rsid w:val="003F4B5E"/>
    <w:rsid w:val="003F4E4A"/>
    <w:rsid w:val="003F5F65"/>
    <w:rsid w:val="003F6554"/>
    <w:rsid w:val="003F6BE8"/>
    <w:rsid w:val="004003CE"/>
    <w:rsid w:val="00401E0E"/>
    <w:rsid w:val="00401FB0"/>
    <w:rsid w:val="00402748"/>
    <w:rsid w:val="00404FA3"/>
    <w:rsid w:val="0041193C"/>
    <w:rsid w:val="00412E35"/>
    <w:rsid w:val="004136D3"/>
    <w:rsid w:val="00416004"/>
    <w:rsid w:val="00416764"/>
    <w:rsid w:val="004219FC"/>
    <w:rsid w:val="00421ACD"/>
    <w:rsid w:val="00421DD1"/>
    <w:rsid w:val="00423DE3"/>
    <w:rsid w:val="00424000"/>
    <w:rsid w:val="0042419C"/>
    <w:rsid w:val="004257B4"/>
    <w:rsid w:val="00425BF8"/>
    <w:rsid w:val="00434DB1"/>
    <w:rsid w:val="00437594"/>
    <w:rsid w:val="00441D13"/>
    <w:rsid w:val="00442985"/>
    <w:rsid w:val="00442FEC"/>
    <w:rsid w:val="0044542C"/>
    <w:rsid w:val="00445786"/>
    <w:rsid w:val="00446179"/>
    <w:rsid w:val="00446D85"/>
    <w:rsid w:val="00447B83"/>
    <w:rsid w:val="004545E7"/>
    <w:rsid w:val="00455315"/>
    <w:rsid w:val="00456E4D"/>
    <w:rsid w:val="00457A0A"/>
    <w:rsid w:val="00461870"/>
    <w:rsid w:val="004634B6"/>
    <w:rsid w:val="0046452C"/>
    <w:rsid w:val="0046454B"/>
    <w:rsid w:val="00464F31"/>
    <w:rsid w:val="00465C16"/>
    <w:rsid w:val="00467163"/>
    <w:rsid w:val="00474106"/>
    <w:rsid w:val="0047514D"/>
    <w:rsid w:val="00475776"/>
    <w:rsid w:val="004761FB"/>
    <w:rsid w:val="004833B4"/>
    <w:rsid w:val="00483C9F"/>
    <w:rsid w:val="00486DA3"/>
    <w:rsid w:val="00490A09"/>
    <w:rsid w:val="00491FE8"/>
    <w:rsid w:val="00492AE8"/>
    <w:rsid w:val="00494CF8"/>
    <w:rsid w:val="00495BA6"/>
    <w:rsid w:val="00497813"/>
    <w:rsid w:val="00497DE4"/>
    <w:rsid w:val="004A041B"/>
    <w:rsid w:val="004A1340"/>
    <w:rsid w:val="004A33CA"/>
    <w:rsid w:val="004A37C5"/>
    <w:rsid w:val="004A5AE8"/>
    <w:rsid w:val="004A6142"/>
    <w:rsid w:val="004A6749"/>
    <w:rsid w:val="004A7FBD"/>
    <w:rsid w:val="004B61EC"/>
    <w:rsid w:val="004B6E9A"/>
    <w:rsid w:val="004C10FE"/>
    <w:rsid w:val="004C66C8"/>
    <w:rsid w:val="004D0D02"/>
    <w:rsid w:val="004D19C9"/>
    <w:rsid w:val="004D236F"/>
    <w:rsid w:val="004D554E"/>
    <w:rsid w:val="004D61AC"/>
    <w:rsid w:val="004D6D95"/>
    <w:rsid w:val="004D7DF7"/>
    <w:rsid w:val="004D7FC4"/>
    <w:rsid w:val="004E07A5"/>
    <w:rsid w:val="004E0E83"/>
    <w:rsid w:val="004E2337"/>
    <w:rsid w:val="004E2F3F"/>
    <w:rsid w:val="004E51A6"/>
    <w:rsid w:val="004E60FC"/>
    <w:rsid w:val="004E6127"/>
    <w:rsid w:val="004F240E"/>
    <w:rsid w:val="004F4E6F"/>
    <w:rsid w:val="004F7BBB"/>
    <w:rsid w:val="005016BD"/>
    <w:rsid w:val="00502956"/>
    <w:rsid w:val="00502AD6"/>
    <w:rsid w:val="00502B1D"/>
    <w:rsid w:val="00505075"/>
    <w:rsid w:val="00505D81"/>
    <w:rsid w:val="00506CD4"/>
    <w:rsid w:val="00506D9E"/>
    <w:rsid w:val="00507429"/>
    <w:rsid w:val="0051152B"/>
    <w:rsid w:val="00511F8A"/>
    <w:rsid w:val="00514729"/>
    <w:rsid w:val="005164DA"/>
    <w:rsid w:val="00517644"/>
    <w:rsid w:val="00520BC2"/>
    <w:rsid w:val="00523589"/>
    <w:rsid w:val="00523F10"/>
    <w:rsid w:val="00526FE5"/>
    <w:rsid w:val="005300EC"/>
    <w:rsid w:val="00532EAA"/>
    <w:rsid w:val="005341F0"/>
    <w:rsid w:val="005364ED"/>
    <w:rsid w:val="0054090F"/>
    <w:rsid w:val="0054257D"/>
    <w:rsid w:val="00542B25"/>
    <w:rsid w:val="00544DC5"/>
    <w:rsid w:val="00547912"/>
    <w:rsid w:val="00552408"/>
    <w:rsid w:val="00553AA0"/>
    <w:rsid w:val="00553CD5"/>
    <w:rsid w:val="005549F4"/>
    <w:rsid w:val="00557A06"/>
    <w:rsid w:val="00557AEB"/>
    <w:rsid w:val="00561AA7"/>
    <w:rsid w:val="0056248C"/>
    <w:rsid w:val="00562E52"/>
    <w:rsid w:val="00563691"/>
    <w:rsid w:val="005649B8"/>
    <w:rsid w:val="00565F52"/>
    <w:rsid w:val="00567781"/>
    <w:rsid w:val="00571E7B"/>
    <w:rsid w:val="00572188"/>
    <w:rsid w:val="005735B0"/>
    <w:rsid w:val="005752DB"/>
    <w:rsid w:val="00575F90"/>
    <w:rsid w:val="005822BE"/>
    <w:rsid w:val="00582E24"/>
    <w:rsid w:val="005838EA"/>
    <w:rsid w:val="00591667"/>
    <w:rsid w:val="00591C97"/>
    <w:rsid w:val="00592190"/>
    <w:rsid w:val="005934BB"/>
    <w:rsid w:val="00596102"/>
    <w:rsid w:val="005966E2"/>
    <w:rsid w:val="00597DB6"/>
    <w:rsid w:val="005A1E68"/>
    <w:rsid w:val="005A22E9"/>
    <w:rsid w:val="005A2C09"/>
    <w:rsid w:val="005A3ADD"/>
    <w:rsid w:val="005A3EA4"/>
    <w:rsid w:val="005A44CE"/>
    <w:rsid w:val="005A5411"/>
    <w:rsid w:val="005A65FD"/>
    <w:rsid w:val="005B14A7"/>
    <w:rsid w:val="005B3554"/>
    <w:rsid w:val="005B3AEB"/>
    <w:rsid w:val="005B455B"/>
    <w:rsid w:val="005B6FBB"/>
    <w:rsid w:val="005C3F5E"/>
    <w:rsid w:val="005C41A7"/>
    <w:rsid w:val="005C4267"/>
    <w:rsid w:val="005C7E99"/>
    <w:rsid w:val="005D1916"/>
    <w:rsid w:val="005D3932"/>
    <w:rsid w:val="005D4BBE"/>
    <w:rsid w:val="005D5270"/>
    <w:rsid w:val="005E20AA"/>
    <w:rsid w:val="005E361E"/>
    <w:rsid w:val="005E663F"/>
    <w:rsid w:val="005E6FF2"/>
    <w:rsid w:val="005F0231"/>
    <w:rsid w:val="005F384A"/>
    <w:rsid w:val="005F3D7A"/>
    <w:rsid w:val="005F7620"/>
    <w:rsid w:val="006059B7"/>
    <w:rsid w:val="00610C44"/>
    <w:rsid w:val="00612463"/>
    <w:rsid w:val="006150BD"/>
    <w:rsid w:val="00615880"/>
    <w:rsid w:val="00615B80"/>
    <w:rsid w:val="00621015"/>
    <w:rsid w:val="006241C0"/>
    <w:rsid w:val="00624B9A"/>
    <w:rsid w:val="00626CA6"/>
    <w:rsid w:val="00627DAF"/>
    <w:rsid w:val="00630614"/>
    <w:rsid w:val="006306A3"/>
    <w:rsid w:val="006308AD"/>
    <w:rsid w:val="00631FD5"/>
    <w:rsid w:val="00633CE6"/>
    <w:rsid w:val="00636B90"/>
    <w:rsid w:val="0064130D"/>
    <w:rsid w:val="00641A23"/>
    <w:rsid w:val="00641F8A"/>
    <w:rsid w:val="006474BF"/>
    <w:rsid w:val="00650DCF"/>
    <w:rsid w:val="0065260F"/>
    <w:rsid w:val="006534D3"/>
    <w:rsid w:val="006537C1"/>
    <w:rsid w:val="0065620C"/>
    <w:rsid w:val="00657D7E"/>
    <w:rsid w:val="006614C3"/>
    <w:rsid w:val="00662575"/>
    <w:rsid w:val="0066267C"/>
    <w:rsid w:val="00664CA8"/>
    <w:rsid w:val="0066649E"/>
    <w:rsid w:val="00667D78"/>
    <w:rsid w:val="00670321"/>
    <w:rsid w:val="00672192"/>
    <w:rsid w:val="00672ED8"/>
    <w:rsid w:val="006766A2"/>
    <w:rsid w:val="006775AF"/>
    <w:rsid w:val="006778BF"/>
    <w:rsid w:val="00681E78"/>
    <w:rsid w:val="00683692"/>
    <w:rsid w:val="0068476D"/>
    <w:rsid w:val="0068701A"/>
    <w:rsid w:val="0068774A"/>
    <w:rsid w:val="00690730"/>
    <w:rsid w:val="00690976"/>
    <w:rsid w:val="00691B35"/>
    <w:rsid w:val="00693614"/>
    <w:rsid w:val="00693646"/>
    <w:rsid w:val="0069438C"/>
    <w:rsid w:val="006A2912"/>
    <w:rsid w:val="006A616A"/>
    <w:rsid w:val="006A760A"/>
    <w:rsid w:val="006B0674"/>
    <w:rsid w:val="006B10EB"/>
    <w:rsid w:val="006B1A60"/>
    <w:rsid w:val="006B24C4"/>
    <w:rsid w:val="006B2555"/>
    <w:rsid w:val="006B33B0"/>
    <w:rsid w:val="006B4C70"/>
    <w:rsid w:val="006B5E7D"/>
    <w:rsid w:val="006B7154"/>
    <w:rsid w:val="006B7EFE"/>
    <w:rsid w:val="006C1E0E"/>
    <w:rsid w:val="006C209E"/>
    <w:rsid w:val="006C4190"/>
    <w:rsid w:val="006C4C1A"/>
    <w:rsid w:val="006C5A23"/>
    <w:rsid w:val="006C5A98"/>
    <w:rsid w:val="006D338F"/>
    <w:rsid w:val="006D38BD"/>
    <w:rsid w:val="006D4C39"/>
    <w:rsid w:val="006D62AC"/>
    <w:rsid w:val="006D6B7D"/>
    <w:rsid w:val="006D7070"/>
    <w:rsid w:val="006E1FC2"/>
    <w:rsid w:val="006E34BE"/>
    <w:rsid w:val="006E4588"/>
    <w:rsid w:val="006E4A25"/>
    <w:rsid w:val="006E4C02"/>
    <w:rsid w:val="006E60EB"/>
    <w:rsid w:val="006E61C7"/>
    <w:rsid w:val="006F20F7"/>
    <w:rsid w:val="006F324D"/>
    <w:rsid w:val="006F709A"/>
    <w:rsid w:val="006F7D3F"/>
    <w:rsid w:val="00710FBC"/>
    <w:rsid w:val="007119F8"/>
    <w:rsid w:val="0071211E"/>
    <w:rsid w:val="00712670"/>
    <w:rsid w:val="0071523E"/>
    <w:rsid w:val="007175EE"/>
    <w:rsid w:val="007227EF"/>
    <w:rsid w:val="00725DE0"/>
    <w:rsid w:val="00726F08"/>
    <w:rsid w:val="00726FD4"/>
    <w:rsid w:val="00727796"/>
    <w:rsid w:val="007308AC"/>
    <w:rsid w:val="00730E52"/>
    <w:rsid w:val="0073139F"/>
    <w:rsid w:val="00731640"/>
    <w:rsid w:val="00732E6F"/>
    <w:rsid w:val="00734DBB"/>
    <w:rsid w:val="00736E71"/>
    <w:rsid w:val="00737C41"/>
    <w:rsid w:val="007424C6"/>
    <w:rsid w:val="007440E9"/>
    <w:rsid w:val="00744550"/>
    <w:rsid w:val="007448FF"/>
    <w:rsid w:val="00745AFD"/>
    <w:rsid w:val="0074684A"/>
    <w:rsid w:val="007470FC"/>
    <w:rsid w:val="007526FD"/>
    <w:rsid w:val="00756D3B"/>
    <w:rsid w:val="00760A2C"/>
    <w:rsid w:val="0076106E"/>
    <w:rsid w:val="00761B38"/>
    <w:rsid w:val="00761FEA"/>
    <w:rsid w:val="00762289"/>
    <w:rsid w:val="007630EB"/>
    <w:rsid w:val="00763434"/>
    <w:rsid w:val="00766095"/>
    <w:rsid w:val="00767408"/>
    <w:rsid w:val="00767475"/>
    <w:rsid w:val="00767D03"/>
    <w:rsid w:val="007723E3"/>
    <w:rsid w:val="007730C0"/>
    <w:rsid w:val="007758CE"/>
    <w:rsid w:val="00776758"/>
    <w:rsid w:val="00777178"/>
    <w:rsid w:val="007820B4"/>
    <w:rsid w:val="007863A1"/>
    <w:rsid w:val="00790992"/>
    <w:rsid w:val="0079163E"/>
    <w:rsid w:val="007938AF"/>
    <w:rsid w:val="0079509E"/>
    <w:rsid w:val="00795FB0"/>
    <w:rsid w:val="007968EC"/>
    <w:rsid w:val="00796EED"/>
    <w:rsid w:val="007973D6"/>
    <w:rsid w:val="007A2D41"/>
    <w:rsid w:val="007A36E9"/>
    <w:rsid w:val="007A4B38"/>
    <w:rsid w:val="007A7A48"/>
    <w:rsid w:val="007B1921"/>
    <w:rsid w:val="007B5E50"/>
    <w:rsid w:val="007C01B4"/>
    <w:rsid w:val="007C0EF9"/>
    <w:rsid w:val="007C1BB5"/>
    <w:rsid w:val="007C40CE"/>
    <w:rsid w:val="007C5AF6"/>
    <w:rsid w:val="007D17FA"/>
    <w:rsid w:val="007D31F0"/>
    <w:rsid w:val="007D63A4"/>
    <w:rsid w:val="007D7733"/>
    <w:rsid w:val="007E0C64"/>
    <w:rsid w:val="007E0EAA"/>
    <w:rsid w:val="007E1934"/>
    <w:rsid w:val="007E4275"/>
    <w:rsid w:val="007E6B90"/>
    <w:rsid w:val="007E7D17"/>
    <w:rsid w:val="007E7F48"/>
    <w:rsid w:val="007F0006"/>
    <w:rsid w:val="007F075C"/>
    <w:rsid w:val="007F391B"/>
    <w:rsid w:val="007F548C"/>
    <w:rsid w:val="007F7D79"/>
    <w:rsid w:val="008005A8"/>
    <w:rsid w:val="00800CB8"/>
    <w:rsid w:val="00802FD0"/>
    <w:rsid w:val="008047A1"/>
    <w:rsid w:val="0080720D"/>
    <w:rsid w:val="0081283E"/>
    <w:rsid w:val="00813CAA"/>
    <w:rsid w:val="008141F8"/>
    <w:rsid w:val="00814A7E"/>
    <w:rsid w:val="00815141"/>
    <w:rsid w:val="00815DE9"/>
    <w:rsid w:val="00820B0B"/>
    <w:rsid w:val="008225CF"/>
    <w:rsid w:val="0082347E"/>
    <w:rsid w:val="00823BB5"/>
    <w:rsid w:val="00823C13"/>
    <w:rsid w:val="0082502A"/>
    <w:rsid w:val="00826DB2"/>
    <w:rsid w:val="00826EB4"/>
    <w:rsid w:val="00831AE9"/>
    <w:rsid w:val="00833985"/>
    <w:rsid w:val="0083415F"/>
    <w:rsid w:val="008348DD"/>
    <w:rsid w:val="0083559B"/>
    <w:rsid w:val="00836ECC"/>
    <w:rsid w:val="008415B0"/>
    <w:rsid w:val="00842931"/>
    <w:rsid w:val="00843800"/>
    <w:rsid w:val="008454E2"/>
    <w:rsid w:val="00845660"/>
    <w:rsid w:val="00850CF7"/>
    <w:rsid w:val="00852215"/>
    <w:rsid w:val="00853557"/>
    <w:rsid w:val="00854ADF"/>
    <w:rsid w:val="008562CC"/>
    <w:rsid w:val="008628E5"/>
    <w:rsid w:val="0086527A"/>
    <w:rsid w:val="00865B70"/>
    <w:rsid w:val="00866913"/>
    <w:rsid w:val="008670EC"/>
    <w:rsid w:val="008715B2"/>
    <w:rsid w:val="008722AE"/>
    <w:rsid w:val="00876476"/>
    <w:rsid w:val="00876FEB"/>
    <w:rsid w:val="00880BD5"/>
    <w:rsid w:val="0088176E"/>
    <w:rsid w:val="00882848"/>
    <w:rsid w:val="008828B0"/>
    <w:rsid w:val="00882C82"/>
    <w:rsid w:val="00882F54"/>
    <w:rsid w:val="00883E56"/>
    <w:rsid w:val="008841BB"/>
    <w:rsid w:val="00884619"/>
    <w:rsid w:val="00884A9F"/>
    <w:rsid w:val="0088598B"/>
    <w:rsid w:val="0088610B"/>
    <w:rsid w:val="0088629C"/>
    <w:rsid w:val="00886560"/>
    <w:rsid w:val="00887681"/>
    <w:rsid w:val="00887811"/>
    <w:rsid w:val="00887943"/>
    <w:rsid w:val="00890802"/>
    <w:rsid w:val="00891279"/>
    <w:rsid w:val="008933AE"/>
    <w:rsid w:val="00895B06"/>
    <w:rsid w:val="008964A3"/>
    <w:rsid w:val="008A1156"/>
    <w:rsid w:val="008A2835"/>
    <w:rsid w:val="008A2C1F"/>
    <w:rsid w:val="008A4684"/>
    <w:rsid w:val="008A47ED"/>
    <w:rsid w:val="008A4FE7"/>
    <w:rsid w:val="008A50D1"/>
    <w:rsid w:val="008A57D9"/>
    <w:rsid w:val="008B1AAA"/>
    <w:rsid w:val="008B2776"/>
    <w:rsid w:val="008B2966"/>
    <w:rsid w:val="008B4056"/>
    <w:rsid w:val="008B4443"/>
    <w:rsid w:val="008B481D"/>
    <w:rsid w:val="008B649D"/>
    <w:rsid w:val="008C01DC"/>
    <w:rsid w:val="008C17B9"/>
    <w:rsid w:val="008C5E95"/>
    <w:rsid w:val="008C606C"/>
    <w:rsid w:val="008C6467"/>
    <w:rsid w:val="008C7E26"/>
    <w:rsid w:val="008D1E2A"/>
    <w:rsid w:val="008D3A78"/>
    <w:rsid w:val="008D4AD8"/>
    <w:rsid w:val="008D5D44"/>
    <w:rsid w:val="008E1159"/>
    <w:rsid w:val="008E26E4"/>
    <w:rsid w:val="008E3D50"/>
    <w:rsid w:val="008E4919"/>
    <w:rsid w:val="008F1729"/>
    <w:rsid w:val="008F3FEE"/>
    <w:rsid w:val="008F6A4B"/>
    <w:rsid w:val="008F7649"/>
    <w:rsid w:val="009007FF"/>
    <w:rsid w:val="00900A2E"/>
    <w:rsid w:val="00901C7B"/>
    <w:rsid w:val="00901E19"/>
    <w:rsid w:val="0090285C"/>
    <w:rsid w:val="00902C09"/>
    <w:rsid w:val="00905BDC"/>
    <w:rsid w:val="00910E06"/>
    <w:rsid w:val="00911F30"/>
    <w:rsid w:val="00911F37"/>
    <w:rsid w:val="00914D0E"/>
    <w:rsid w:val="009156A9"/>
    <w:rsid w:val="00915843"/>
    <w:rsid w:val="009163D1"/>
    <w:rsid w:val="00921ADF"/>
    <w:rsid w:val="00926AAF"/>
    <w:rsid w:val="0093075F"/>
    <w:rsid w:val="009357AB"/>
    <w:rsid w:val="00937145"/>
    <w:rsid w:val="0094138F"/>
    <w:rsid w:val="009423E3"/>
    <w:rsid w:val="00945010"/>
    <w:rsid w:val="00945A34"/>
    <w:rsid w:val="00945F19"/>
    <w:rsid w:val="00946083"/>
    <w:rsid w:val="009465F5"/>
    <w:rsid w:val="009467AE"/>
    <w:rsid w:val="00947776"/>
    <w:rsid w:val="00952ABE"/>
    <w:rsid w:val="00953906"/>
    <w:rsid w:val="00955F3F"/>
    <w:rsid w:val="00957977"/>
    <w:rsid w:val="00960459"/>
    <w:rsid w:val="00961D58"/>
    <w:rsid w:val="00963483"/>
    <w:rsid w:val="009658CF"/>
    <w:rsid w:val="00966A07"/>
    <w:rsid w:val="00966FC0"/>
    <w:rsid w:val="00970130"/>
    <w:rsid w:val="009717D5"/>
    <w:rsid w:val="00971C55"/>
    <w:rsid w:val="00971F8A"/>
    <w:rsid w:val="00972262"/>
    <w:rsid w:val="00974254"/>
    <w:rsid w:val="00974B11"/>
    <w:rsid w:val="00974EC1"/>
    <w:rsid w:val="00975CF3"/>
    <w:rsid w:val="00976448"/>
    <w:rsid w:val="00976969"/>
    <w:rsid w:val="0098043A"/>
    <w:rsid w:val="009821D9"/>
    <w:rsid w:val="00983803"/>
    <w:rsid w:val="00983D5F"/>
    <w:rsid w:val="00984805"/>
    <w:rsid w:val="00985068"/>
    <w:rsid w:val="00986565"/>
    <w:rsid w:val="009874A3"/>
    <w:rsid w:val="00990626"/>
    <w:rsid w:val="00991761"/>
    <w:rsid w:val="009920D0"/>
    <w:rsid w:val="00992DA3"/>
    <w:rsid w:val="00994210"/>
    <w:rsid w:val="009956AA"/>
    <w:rsid w:val="00996D7E"/>
    <w:rsid w:val="009A164D"/>
    <w:rsid w:val="009A34FB"/>
    <w:rsid w:val="009B2D66"/>
    <w:rsid w:val="009B3D33"/>
    <w:rsid w:val="009B7068"/>
    <w:rsid w:val="009C0011"/>
    <w:rsid w:val="009C11D9"/>
    <w:rsid w:val="009C41EE"/>
    <w:rsid w:val="009C577E"/>
    <w:rsid w:val="009C61C0"/>
    <w:rsid w:val="009D048B"/>
    <w:rsid w:val="009D1ADF"/>
    <w:rsid w:val="009D2A26"/>
    <w:rsid w:val="009D3A6B"/>
    <w:rsid w:val="009D4866"/>
    <w:rsid w:val="009D4BDA"/>
    <w:rsid w:val="009D7F05"/>
    <w:rsid w:val="009E0C15"/>
    <w:rsid w:val="009E10FD"/>
    <w:rsid w:val="009E18CB"/>
    <w:rsid w:val="009E1D01"/>
    <w:rsid w:val="009E5603"/>
    <w:rsid w:val="009E61A5"/>
    <w:rsid w:val="009F056E"/>
    <w:rsid w:val="009F32BC"/>
    <w:rsid w:val="009F5FF2"/>
    <w:rsid w:val="00A00F8A"/>
    <w:rsid w:val="00A02B97"/>
    <w:rsid w:val="00A02D0D"/>
    <w:rsid w:val="00A047B5"/>
    <w:rsid w:val="00A04815"/>
    <w:rsid w:val="00A04C4B"/>
    <w:rsid w:val="00A05426"/>
    <w:rsid w:val="00A103F5"/>
    <w:rsid w:val="00A10681"/>
    <w:rsid w:val="00A11D2B"/>
    <w:rsid w:val="00A1202C"/>
    <w:rsid w:val="00A12F21"/>
    <w:rsid w:val="00A16F5C"/>
    <w:rsid w:val="00A207DE"/>
    <w:rsid w:val="00A2375B"/>
    <w:rsid w:val="00A24D72"/>
    <w:rsid w:val="00A25E93"/>
    <w:rsid w:val="00A278C1"/>
    <w:rsid w:val="00A27F90"/>
    <w:rsid w:val="00A30771"/>
    <w:rsid w:val="00A32FE4"/>
    <w:rsid w:val="00A339CA"/>
    <w:rsid w:val="00A34275"/>
    <w:rsid w:val="00A35A66"/>
    <w:rsid w:val="00A36E01"/>
    <w:rsid w:val="00A372F7"/>
    <w:rsid w:val="00A3777D"/>
    <w:rsid w:val="00A41B11"/>
    <w:rsid w:val="00A43AA8"/>
    <w:rsid w:val="00A44B6B"/>
    <w:rsid w:val="00A455C4"/>
    <w:rsid w:val="00A46088"/>
    <w:rsid w:val="00A46856"/>
    <w:rsid w:val="00A5048F"/>
    <w:rsid w:val="00A50F7D"/>
    <w:rsid w:val="00A53114"/>
    <w:rsid w:val="00A54B60"/>
    <w:rsid w:val="00A54E7D"/>
    <w:rsid w:val="00A56213"/>
    <w:rsid w:val="00A6167A"/>
    <w:rsid w:val="00A647FB"/>
    <w:rsid w:val="00A65674"/>
    <w:rsid w:val="00A65F5D"/>
    <w:rsid w:val="00A674DE"/>
    <w:rsid w:val="00A7309C"/>
    <w:rsid w:val="00A81B98"/>
    <w:rsid w:val="00A8624F"/>
    <w:rsid w:val="00A86E69"/>
    <w:rsid w:val="00A9088F"/>
    <w:rsid w:val="00A91868"/>
    <w:rsid w:val="00A94DE2"/>
    <w:rsid w:val="00A952A5"/>
    <w:rsid w:val="00AA0E46"/>
    <w:rsid w:val="00AA1FDA"/>
    <w:rsid w:val="00AA236D"/>
    <w:rsid w:val="00AA32E6"/>
    <w:rsid w:val="00AA37A8"/>
    <w:rsid w:val="00AA45B1"/>
    <w:rsid w:val="00AA74E8"/>
    <w:rsid w:val="00AA7E6F"/>
    <w:rsid w:val="00AB0181"/>
    <w:rsid w:val="00AB094A"/>
    <w:rsid w:val="00AB27AA"/>
    <w:rsid w:val="00AB377C"/>
    <w:rsid w:val="00AB487B"/>
    <w:rsid w:val="00AC3B0F"/>
    <w:rsid w:val="00AC411B"/>
    <w:rsid w:val="00AC4663"/>
    <w:rsid w:val="00AC4B40"/>
    <w:rsid w:val="00AC4BF6"/>
    <w:rsid w:val="00AC6DBC"/>
    <w:rsid w:val="00AD07D0"/>
    <w:rsid w:val="00AD2009"/>
    <w:rsid w:val="00AD3021"/>
    <w:rsid w:val="00AD779C"/>
    <w:rsid w:val="00AE14FF"/>
    <w:rsid w:val="00AE459B"/>
    <w:rsid w:val="00AE495E"/>
    <w:rsid w:val="00AE691D"/>
    <w:rsid w:val="00AF0D95"/>
    <w:rsid w:val="00AF26A6"/>
    <w:rsid w:val="00AF68AE"/>
    <w:rsid w:val="00B02C80"/>
    <w:rsid w:val="00B05B74"/>
    <w:rsid w:val="00B1057C"/>
    <w:rsid w:val="00B106EF"/>
    <w:rsid w:val="00B10A90"/>
    <w:rsid w:val="00B10F94"/>
    <w:rsid w:val="00B110F6"/>
    <w:rsid w:val="00B114C7"/>
    <w:rsid w:val="00B11FCA"/>
    <w:rsid w:val="00B12390"/>
    <w:rsid w:val="00B123F2"/>
    <w:rsid w:val="00B13938"/>
    <w:rsid w:val="00B1676A"/>
    <w:rsid w:val="00B16D8B"/>
    <w:rsid w:val="00B1712F"/>
    <w:rsid w:val="00B23985"/>
    <w:rsid w:val="00B24749"/>
    <w:rsid w:val="00B24C62"/>
    <w:rsid w:val="00B26D9D"/>
    <w:rsid w:val="00B2703E"/>
    <w:rsid w:val="00B27316"/>
    <w:rsid w:val="00B346EA"/>
    <w:rsid w:val="00B34C05"/>
    <w:rsid w:val="00B37339"/>
    <w:rsid w:val="00B40A92"/>
    <w:rsid w:val="00B40BBA"/>
    <w:rsid w:val="00B42590"/>
    <w:rsid w:val="00B42A75"/>
    <w:rsid w:val="00B43E27"/>
    <w:rsid w:val="00B448F6"/>
    <w:rsid w:val="00B47813"/>
    <w:rsid w:val="00B503C7"/>
    <w:rsid w:val="00B5490E"/>
    <w:rsid w:val="00B55D41"/>
    <w:rsid w:val="00B6021F"/>
    <w:rsid w:val="00B61849"/>
    <w:rsid w:val="00B62EEE"/>
    <w:rsid w:val="00B63686"/>
    <w:rsid w:val="00B63BDF"/>
    <w:rsid w:val="00B656B7"/>
    <w:rsid w:val="00B66BE6"/>
    <w:rsid w:val="00B71532"/>
    <w:rsid w:val="00B71F28"/>
    <w:rsid w:val="00B73145"/>
    <w:rsid w:val="00B746C2"/>
    <w:rsid w:val="00B75699"/>
    <w:rsid w:val="00B76F93"/>
    <w:rsid w:val="00B7772C"/>
    <w:rsid w:val="00B77BEF"/>
    <w:rsid w:val="00B80F9C"/>
    <w:rsid w:val="00B837D8"/>
    <w:rsid w:val="00B83D97"/>
    <w:rsid w:val="00B84503"/>
    <w:rsid w:val="00B875DB"/>
    <w:rsid w:val="00B929F6"/>
    <w:rsid w:val="00B92E83"/>
    <w:rsid w:val="00B92F32"/>
    <w:rsid w:val="00B941D5"/>
    <w:rsid w:val="00BA3662"/>
    <w:rsid w:val="00BA45D5"/>
    <w:rsid w:val="00BB020B"/>
    <w:rsid w:val="00BB0CC9"/>
    <w:rsid w:val="00BB3C38"/>
    <w:rsid w:val="00BB41B1"/>
    <w:rsid w:val="00BB47DF"/>
    <w:rsid w:val="00BB6BE2"/>
    <w:rsid w:val="00BB7716"/>
    <w:rsid w:val="00BB7F66"/>
    <w:rsid w:val="00BC0C36"/>
    <w:rsid w:val="00BC0EC9"/>
    <w:rsid w:val="00BC1FD2"/>
    <w:rsid w:val="00BC29F6"/>
    <w:rsid w:val="00BC2B46"/>
    <w:rsid w:val="00BC38E1"/>
    <w:rsid w:val="00BC54E5"/>
    <w:rsid w:val="00BC654C"/>
    <w:rsid w:val="00BC7ABF"/>
    <w:rsid w:val="00BC7BEB"/>
    <w:rsid w:val="00BD11E1"/>
    <w:rsid w:val="00BD21C3"/>
    <w:rsid w:val="00BD2315"/>
    <w:rsid w:val="00BD38F5"/>
    <w:rsid w:val="00BD39B4"/>
    <w:rsid w:val="00BD43AF"/>
    <w:rsid w:val="00BE1D14"/>
    <w:rsid w:val="00BE297E"/>
    <w:rsid w:val="00BE3D2D"/>
    <w:rsid w:val="00BF0FF5"/>
    <w:rsid w:val="00BF25F0"/>
    <w:rsid w:val="00BF5BAC"/>
    <w:rsid w:val="00BF6B45"/>
    <w:rsid w:val="00BF752E"/>
    <w:rsid w:val="00BF793E"/>
    <w:rsid w:val="00BF79C3"/>
    <w:rsid w:val="00C006A7"/>
    <w:rsid w:val="00C019B3"/>
    <w:rsid w:val="00C02D8A"/>
    <w:rsid w:val="00C0471A"/>
    <w:rsid w:val="00C04C25"/>
    <w:rsid w:val="00C055B1"/>
    <w:rsid w:val="00C10084"/>
    <w:rsid w:val="00C103F7"/>
    <w:rsid w:val="00C114F3"/>
    <w:rsid w:val="00C141FE"/>
    <w:rsid w:val="00C14A06"/>
    <w:rsid w:val="00C15682"/>
    <w:rsid w:val="00C16289"/>
    <w:rsid w:val="00C16607"/>
    <w:rsid w:val="00C214E7"/>
    <w:rsid w:val="00C2530F"/>
    <w:rsid w:val="00C30B62"/>
    <w:rsid w:val="00C34CCD"/>
    <w:rsid w:val="00C352A4"/>
    <w:rsid w:val="00C35316"/>
    <w:rsid w:val="00C356B7"/>
    <w:rsid w:val="00C357C0"/>
    <w:rsid w:val="00C35A17"/>
    <w:rsid w:val="00C36906"/>
    <w:rsid w:val="00C41593"/>
    <w:rsid w:val="00C41E64"/>
    <w:rsid w:val="00C42F0A"/>
    <w:rsid w:val="00C50AED"/>
    <w:rsid w:val="00C51836"/>
    <w:rsid w:val="00C527F0"/>
    <w:rsid w:val="00C54F3B"/>
    <w:rsid w:val="00C56C84"/>
    <w:rsid w:val="00C5762F"/>
    <w:rsid w:val="00C57C6A"/>
    <w:rsid w:val="00C62C69"/>
    <w:rsid w:val="00C64410"/>
    <w:rsid w:val="00C67128"/>
    <w:rsid w:val="00C67A50"/>
    <w:rsid w:val="00C67A59"/>
    <w:rsid w:val="00C722AE"/>
    <w:rsid w:val="00C77F9A"/>
    <w:rsid w:val="00C8058A"/>
    <w:rsid w:val="00C90044"/>
    <w:rsid w:val="00C92442"/>
    <w:rsid w:val="00C92B32"/>
    <w:rsid w:val="00C9309C"/>
    <w:rsid w:val="00C93A90"/>
    <w:rsid w:val="00C94210"/>
    <w:rsid w:val="00C9679B"/>
    <w:rsid w:val="00CA26D6"/>
    <w:rsid w:val="00CA274D"/>
    <w:rsid w:val="00CA3F69"/>
    <w:rsid w:val="00CA49AC"/>
    <w:rsid w:val="00CA648C"/>
    <w:rsid w:val="00CA7DFF"/>
    <w:rsid w:val="00CB01F5"/>
    <w:rsid w:val="00CB2299"/>
    <w:rsid w:val="00CB46CC"/>
    <w:rsid w:val="00CB6CBF"/>
    <w:rsid w:val="00CB746B"/>
    <w:rsid w:val="00CC03D1"/>
    <w:rsid w:val="00CC1993"/>
    <w:rsid w:val="00CC2E34"/>
    <w:rsid w:val="00CD0E15"/>
    <w:rsid w:val="00CD4E2B"/>
    <w:rsid w:val="00CE2CB8"/>
    <w:rsid w:val="00CE4661"/>
    <w:rsid w:val="00CF1F2B"/>
    <w:rsid w:val="00CF39FD"/>
    <w:rsid w:val="00CF3C73"/>
    <w:rsid w:val="00CF5678"/>
    <w:rsid w:val="00CF6377"/>
    <w:rsid w:val="00D00603"/>
    <w:rsid w:val="00D02CAB"/>
    <w:rsid w:val="00D02D5A"/>
    <w:rsid w:val="00D03404"/>
    <w:rsid w:val="00D04F12"/>
    <w:rsid w:val="00D055EA"/>
    <w:rsid w:val="00D124BC"/>
    <w:rsid w:val="00D12C7C"/>
    <w:rsid w:val="00D15D3F"/>
    <w:rsid w:val="00D171AF"/>
    <w:rsid w:val="00D20363"/>
    <w:rsid w:val="00D215A2"/>
    <w:rsid w:val="00D2182B"/>
    <w:rsid w:val="00D2295F"/>
    <w:rsid w:val="00D24975"/>
    <w:rsid w:val="00D256F1"/>
    <w:rsid w:val="00D341BB"/>
    <w:rsid w:val="00D34376"/>
    <w:rsid w:val="00D3502A"/>
    <w:rsid w:val="00D3523F"/>
    <w:rsid w:val="00D43C23"/>
    <w:rsid w:val="00D455C7"/>
    <w:rsid w:val="00D47E0E"/>
    <w:rsid w:val="00D504ED"/>
    <w:rsid w:val="00D506F7"/>
    <w:rsid w:val="00D50A9A"/>
    <w:rsid w:val="00D5549D"/>
    <w:rsid w:val="00D5793E"/>
    <w:rsid w:val="00D57E48"/>
    <w:rsid w:val="00D61E06"/>
    <w:rsid w:val="00D62C3A"/>
    <w:rsid w:val="00D64334"/>
    <w:rsid w:val="00D6788C"/>
    <w:rsid w:val="00D70147"/>
    <w:rsid w:val="00D711AF"/>
    <w:rsid w:val="00D718CC"/>
    <w:rsid w:val="00D73CEC"/>
    <w:rsid w:val="00D749A9"/>
    <w:rsid w:val="00D77B00"/>
    <w:rsid w:val="00D82475"/>
    <w:rsid w:val="00D824DF"/>
    <w:rsid w:val="00D8287B"/>
    <w:rsid w:val="00D84622"/>
    <w:rsid w:val="00D85409"/>
    <w:rsid w:val="00D86B16"/>
    <w:rsid w:val="00D87FE9"/>
    <w:rsid w:val="00D90D2D"/>
    <w:rsid w:val="00D92BAA"/>
    <w:rsid w:val="00D939E9"/>
    <w:rsid w:val="00D958C4"/>
    <w:rsid w:val="00D96C69"/>
    <w:rsid w:val="00DA0B6E"/>
    <w:rsid w:val="00DA0C76"/>
    <w:rsid w:val="00DA0F40"/>
    <w:rsid w:val="00DA618A"/>
    <w:rsid w:val="00DA7F36"/>
    <w:rsid w:val="00DB014A"/>
    <w:rsid w:val="00DB1091"/>
    <w:rsid w:val="00DB2D54"/>
    <w:rsid w:val="00DB2F8A"/>
    <w:rsid w:val="00DB6772"/>
    <w:rsid w:val="00DC0E25"/>
    <w:rsid w:val="00DC15C5"/>
    <w:rsid w:val="00DC432F"/>
    <w:rsid w:val="00DC51EE"/>
    <w:rsid w:val="00DC58BE"/>
    <w:rsid w:val="00DC6419"/>
    <w:rsid w:val="00DC7333"/>
    <w:rsid w:val="00DC746B"/>
    <w:rsid w:val="00DC77AA"/>
    <w:rsid w:val="00DD0FCF"/>
    <w:rsid w:val="00DD209D"/>
    <w:rsid w:val="00DD24A7"/>
    <w:rsid w:val="00DD5DAE"/>
    <w:rsid w:val="00DE0468"/>
    <w:rsid w:val="00DE1772"/>
    <w:rsid w:val="00DE261C"/>
    <w:rsid w:val="00DE38FD"/>
    <w:rsid w:val="00DE4248"/>
    <w:rsid w:val="00DE512A"/>
    <w:rsid w:val="00DE5B79"/>
    <w:rsid w:val="00DE5C4F"/>
    <w:rsid w:val="00DF1343"/>
    <w:rsid w:val="00DF41E9"/>
    <w:rsid w:val="00DF4748"/>
    <w:rsid w:val="00DF64C4"/>
    <w:rsid w:val="00DF74DA"/>
    <w:rsid w:val="00E004ED"/>
    <w:rsid w:val="00E0107C"/>
    <w:rsid w:val="00E01E12"/>
    <w:rsid w:val="00E02383"/>
    <w:rsid w:val="00E0383C"/>
    <w:rsid w:val="00E07EA3"/>
    <w:rsid w:val="00E1130F"/>
    <w:rsid w:val="00E11B6B"/>
    <w:rsid w:val="00E12299"/>
    <w:rsid w:val="00E15976"/>
    <w:rsid w:val="00E20D8D"/>
    <w:rsid w:val="00E215D4"/>
    <w:rsid w:val="00E22737"/>
    <w:rsid w:val="00E22E43"/>
    <w:rsid w:val="00E2308D"/>
    <w:rsid w:val="00E247E1"/>
    <w:rsid w:val="00E33186"/>
    <w:rsid w:val="00E338FD"/>
    <w:rsid w:val="00E353B7"/>
    <w:rsid w:val="00E3625D"/>
    <w:rsid w:val="00E40F52"/>
    <w:rsid w:val="00E42A6C"/>
    <w:rsid w:val="00E4419E"/>
    <w:rsid w:val="00E45D36"/>
    <w:rsid w:val="00E462D7"/>
    <w:rsid w:val="00E47FD0"/>
    <w:rsid w:val="00E503A2"/>
    <w:rsid w:val="00E50AA9"/>
    <w:rsid w:val="00E535D1"/>
    <w:rsid w:val="00E60A7A"/>
    <w:rsid w:val="00E60E94"/>
    <w:rsid w:val="00E62EB2"/>
    <w:rsid w:val="00E6459B"/>
    <w:rsid w:val="00E64B22"/>
    <w:rsid w:val="00E656C4"/>
    <w:rsid w:val="00E67141"/>
    <w:rsid w:val="00E67ECC"/>
    <w:rsid w:val="00E70AD3"/>
    <w:rsid w:val="00E70E21"/>
    <w:rsid w:val="00E71407"/>
    <w:rsid w:val="00E71C00"/>
    <w:rsid w:val="00E74308"/>
    <w:rsid w:val="00E74F01"/>
    <w:rsid w:val="00E75BC4"/>
    <w:rsid w:val="00E77A9F"/>
    <w:rsid w:val="00E82C0F"/>
    <w:rsid w:val="00E83106"/>
    <w:rsid w:val="00E842B5"/>
    <w:rsid w:val="00E865D4"/>
    <w:rsid w:val="00E86A66"/>
    <w:rsid w:val="00E91116"/>
    <w:rsid w:val="00E923E2"/>
    <w:rsid w:val="00E96083"/>
    <w:rsid w:val="00EA1C9D"/>
    <w:rsid w:val="00EA2723"/>
    <w:rsid w:val="00EA2954"/>
    <w:rsid w:val="00EA30D8"/>
    <w:rsid w:val="00EA5AB6"/>
    <w:rsid w:val="00EA6E61"/>
    <w:rsid w:val="00EA7D2E"/>
    <w:rsid w:val="00EB334D"/>
    <w:rsid w:val="00EB3352"/>
    <w:rsid w:val="00EB339D"/>
    <w:rsid w:val="00EB710E"/>
    <w:rsid w:val="00EC0A95"/>
    <w:rsid w:val="00EC18CF"/>
    <w:rsid w:val="00EC349F"/>
    <w:rsid w:val="00EC35A7"/>
    <w:rsid w:val="00EC36E9"/>
    <w:rsid w:val="00EC59E0"/>
    <w:rsid w:val="00EC5B83"/>
    <w:rsid w:val="00EC763B"/>
    <w:rsid w:val="00EC76EB"/>
    <w:rsid w:val="00ED1988"/>
    <w:rsid w:val="00ED1BBD"/>
    <w:rsid w:val="00ED1FAC"/>
    <w:rsid w:val="00ED35BF"/>
    <w:rsid w:val="00ED62EA"/>
    <w:rsid w:val="00EF09F8"/>
    <w:rsid w:val="00EF209E"/>
    <w:rsid w:val="00EF31AB"/>
    <w:rsid w:val="00EF3DDC"/>
    <w:rsid w:val="00EF4F9D"/>
    <w:rsid w:val="00EF6071"/>
    <w:rsid w:val="00F00C5A"/>
    <w:rsid w:val="00F07096"/>
    <w:rsid w:val="00F07492"/>
    <w:rsid w:val="00F1144E"/>
    <w:rsid w:val="00F11D3D"/>
    <w:rsid w:val="00F168CD"/>
    <w:rsid w:val="00F16A41"/>
    <w:rsid w:val="00F173AE"/>
    <w:rsid w:val="00F20D54"/>
    <w:rsid w:val="00F21295"/>
    <w:rsid w:val="00F22AD2"/>
    <w:rsid w:val="00F2333A"/>
    <w:rsid w:val="00F23A63"/>
    <w:rsid w:val="00F23FF8"/>
    <w:rsid w:val="00F2625F"/>
    <w:rsid w:val="00F27A35"/>
    <w:rsid w:val="00F27AB2"/>
    <w:rsid w:val="00F31040"/>
    <w:rsid w:val="00F3424C"/>
    <w:rsid w:val="00F34518"/>
    <w:rsid w:val="00F351D4"/>
    <w:rsid w:val="00F36424"/>
    <w:rsid w:val="00F406BC"/>
    <w:rsid w:val="00F41E7C"/>
    <w:rsid w:val="00F41EE5"/>
    <w:rsid w:val="00F42C0D"/>
    <w:rsid w:val="00F45C37"/>
    <w:rsid w:val="00F51326"/>
    <w:rsid w:val="00F51BD5"/>
    <w:rsid w:val="00F533E4"/>
    <w:rsid w:val="00F537AC"/>
    <w:rsid w:val="00F540F5"/>
    <w:rsid w:val="00F57401"/>
    <w:rsid w:val="00F628A4"/>
    <w:rsid w:val="00F62F3D"/>
    <w:rsid w:val="00F64A8A"/>
    <w:rsid w:val="00F65FCD"/>
    <w:rsid w:val="00F713A4"/>
    <w:rsid w:val="00F71B78"/>
    <w:rsid w:val="00F72EAE"/>
    <w:rsid w:val="00F7403E"/>
    <w:rsid w:val="00F7496E"/>
    <w:rsid w:val="00F74C9C"/>
    <w:rsid w:val="00F8228F"/>
    <w:rsid w:val="00F83FD0"/>
    <w:rsid w:val="00F84DE0"/>
    <w:rsid w:val="00F853C7"/>
    <w:rsid w:val="00F8579A"/>
    <w:rsid w:val="00F85EE8"/>
    <w:rsid w:val="00F87290"/>
    <w:rsid w:val="00F87560"/>
    <w:rsid w:val="00F90FAB"/>
    <w:rsid w:val="00F94AF6"/>
    <w:rsid w:val="00F9618E"/>
    <w:rsid w:val="00F970C1"/>
    <w:rsid w:val="00FA0E7E"/>
    <w:rsid w:val="00FA16F0"/>
    <w:rsid w:val="00FA3275"/>
    <w:rsid w:val="00FA37D1"/>
    <w:rsid w:val="00FB1968"/>
    <w:rsid w:val="00FB2887"/>
    <w:rsid w:val="00FB3380"/>
    <w:rsid w:val="00FB4CFD"/>
    <w:rsid w:val="00FB5331"/>
    <w:rsid w:val="00FB7BA1"/>
    <w:rsid w:val="00FC2B4A"/>
    <w:rsid w:val="00FC664A"/>
    <w:rsid w:val="00FD03B1"/>
    <w:rsid w:val="00FD08A8"/>
    <w:rsid w:val="00FD12C6"/>
    <w:rsid w:val="00FD2746"/>
    <w:rsid w:val="00FD3EEC"/>
    <w:rsid w:val="00FD4A3B"/>
    <w:rsid w:val="00FD6251"/>
    <w:rsid w:val="00FD7BE4"/>
    <w:rsid w:val="00FE0583"/>
    <w:rsid w:val="00FE103C"/>
    <w:rsid w:val="00FE2526"/>
    <w:rsid w:val="00FE3A42"/>
    <w:rsid w:val="00FE6C2B"/>
    <w:rsid w:val="00FF0379"/>
    <w:rsid w:val="00FF3E70"/>
    <w:rsid w:val="00FF4ABE"/>
    <w:rsid w:val="00FF4EB5"/>
    <w:rsid w:val="00FF5EF5"/>
    <w:rsid w:val="00F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2095AD"/>
  <w14:defaultImageDpi w14:val="32767"/>
  <w15:chartTrackingRefBased/>
  <w15:docId w15:val="{216EDA53-362E-8343-A915-7A59E9EF4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58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658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658CF"/>
  </w:style>
  <w:style w:type="character" w:styleId="Numrodepage">
    <w:name w:val="page number"/>
    <w:basedOn w:val="Policepardfaut"/>
    <w:uiPriority w:val="99"/>
    <w:semiHidden/>
    <w:unhideWhenUsed/>
    <w:rsid w:val="009658CF"/>
  </w:style>
  <w:style w:type="character" w:styleId="Numrodeligne">
    <w:name w:val="line number"/>
    <w:basedOn w:val="Policepardfaut"/>
    <w:uiPriority w:val="99"/>
    <w:semiHidden/>
    <w:unhideWhenUsed/>
    <w:rsid w:val="00965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6</Words>
  <Characters>3664</Characters>
  <Application>Microsoft Office Word</Application>
  <DocSecurity>0</DocSecurity>
  <Lines>30</Lines>
  <Paragraphs>8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Ehrland Ricci</dc:creator>
  <cp:keywords/>
  <dc:description/>
  <cp:lastModifiedBy>Jean-Ehrland Ricci</cp:lastModifiedBy>
  <cp:revision>3</cp:revision>
  <dcterms:created xsi:type="dcterms:W3CDTF">2020-11-05T11:12:00Z</dcterms:created>
  <dcterms:modified xsi:type="dcterms:W3CDTF">2020-11-06T15:52:00Z</dcterms:modified>
</cp:coreProperties>
</file>